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PSFigureCaption"/>
        <w:spacing w:lineRule="auto" w:line="480"/>
        <w:ind w:left="0" w:right="144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2990215" cy="25330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Figure S6. Boxplots of proportions of metamorphs with gross external deformities per site per conservation area and year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nly includes sites where we caught and assessed at least 20 metamorphs, regardless of species. NS = Neal Smith National Wildlife Refuge; UMR = Upper Mississippi River National Wildlife and Fish Refuge; SCNSR = St. Croix National Scenic Riverway; VNP = Voyageurs National Park. Boxes indicate the interquartile range and capture the middle 50% of the data. Thick lines inside boxes indicate the median value. Vertical lines attached to boxes extend to the maximum and minimum valu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PSFigureCaptionChar">
    <w:name w:val="NPSFigureCaption Char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PSFigureCaption">
    <w:name w:val="NPSFigureCaption"/>
    <w:basedOn w:val="Normal"/>
    <w:qFormat/>
    <w:pPr>
      <w:spacing w:lineRule="auto" w:line="240" w:before="0" w:after="0"/>
      <w:ind w:left="1800" w:right="1800" w:hanging="0"/>
    </w:pPr>
    <w:rPr>
      <w:rFonts w:eastAsia="Calibri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9:34:00Z</dcterms:created>
  <dc:creator>NA</dc:creator>
  <dc:description/>
  <cp:keywords/>
  <dc:language>en-US</dc:language>
  <cp:lastModifiedBy>NA</cp:lastModifiedBy>
  <dcterms:modified xsi:type="dcterms:W3CDTF">2014-07-30T20:51:00Z</dcterms:modified>
  <cp:revision>3</cp:revision>
  <dc:subject/>
  <dc:title/>
</cp:coreProperties>
</file>